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>Supplementary Table 1: Means, standard deviations (SD) and item-total correlations (r</w:t>
      </w:r>
      <w:r>
        <w:rPr>
          <w:vertAlign w:val="subscript"/>
          <w:lang w:val="en-US"/>
        </w:rPr>
        <w:t>it</w:t>
      </w:r>
      <w:r>
        <w:rPr>
          <w:lang w:val="en-US"/>
        </w:rPr>
        <w:t>) for the BDI-II items in the sample with a diagnosis of depression: total sample (</w:t>
      </w:r>
      <w:r>
        <w:rPr>
          <w:i/>
          <w:lang w:val="en-US"/>
        </w:rPr>
        <w:t>n</w:t>
      </w:r>
      <w:r>
        <w:rPr>
          <w:lang w:val="en-US"/>
        </w:rPr>
        <w:t xml:space="preserve"> = 471), boys (</w:t>
      </w:r>
      <w:r>
        <w:rPr>
          <w:i/>
          <w:lang w:val="en-US"/>
        </w:rPr>
        <w:t>n</w:t>
      </w:r>
      <w:r>
        <w:rPr>
          <w:lang w:val="en-US"/>
        </w:rPr>
        <w:t xml:space="preserve"> = 142), and girls (</w:t>
      </w:r>
      <w:r>
        <w:rPr>
          <w:i/>
          <w:lang w:val="en-US"/>
        </w:rPr>
        <w:t>n</w:t>
      </w:r>
      <w:r>
        <w:rPr>
          <w:lang w:val="en-US"/>
        </w:rPr>
        <w:t xml:space="preserve"> = 329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3"/>
        <w:gridCol w:w="1116"/>
        <w:gridCol w:w="542"/>
        <w:gridCol w:w="163"/>
        <w:gridCol w:w="1112"/>
        <w:gridCol w:w="463"/>
        <w:gridCol w:w="163"/>
        <w:gridCol w:w="1192"/>
        <w:gridCol w:w="560"/>
      </w:tblGrid>
      <w:tr>
        <w:trPr>
          <w:trHeight w:val="315" w:hRule="atLeast"/>
        </w:trPr>
        <w:tc>
          <w:tcPr>
            <w:tcW w:w="28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Total sample</w:t>
            </w:r>
          </w:p>
        </w:tc>
        <w:tc>
          <w:tcPr>
            <w:tcW w:w="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57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 xml:space="preserve">    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Boys</w:t>
            </w:r>
          </w:p>
        </w:tc>
        <w:tc>
          <w:tcPr>
            <w:tcW w:w="1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7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 xml:space="preserve">    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Girls</w:t>
            </w:r>
          </w:p>
        </w:tc>
      </w:tr>
      <w:tr>
        <w:trPr>
          <w:trHeight w:val="315" w:hRule="atLeast"/>
        </w:trPr>
        <w:tc>
          <w:tcPr>
            <w:tcW w:w="2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BDI-II item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mean (SD)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t>it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mean (SD)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t>it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mean (SD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r</w:t>
            </w:r>
            <w:r>
              <w:rPr>
                <w:rFonts w:eastAsia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t>it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Sadness (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8 (0.88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5 (0.87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2 (0.8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3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Pessimism (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2 (0.99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01 (0.95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0 (0.9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3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Past Failure (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7 (1.00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0 (0.96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58 (1.0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5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Loss of Pleasure (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8 (0.96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8 (0.94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2 (0.9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3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Guilty Feelings (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13 (0.98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87 (0.87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4 (1.0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1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Punishment Feelings (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3 (1.10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75 (1.05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ind w:right="110" w:hanging="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01 (1.1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ind w:right="110" w:hanging="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1</w:t>
            </w:r>
          </w:p>
        </w:tc>
      </w:tr>
      <w:tr>
        <w:trPr>
          <w:trHeight w:val="345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Self-Dislike (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0 (1.1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88 (1.03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8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63 (1.0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5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Self-Criticalness (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6 (1.0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7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8 (0.96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7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67 (1.0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7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Suicidal Thoughts (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87 (0.8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63 (0.75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ind w:right="110" w:hanging="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7 (0.8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ind w:right="110" w:hanging="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3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Crying (1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3 (1.06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77 (1.02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ind w:right="110" w:hanging="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3 (1.0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ind w:right="110" w:hanging="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5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Agitation (1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85 (0.88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66 (0.78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4 (0.91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6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Loss of Interest (1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12 (1.01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5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85 (0.92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4 (1.02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3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Indecisiveness (1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1 (1.04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9 (0.99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4 (1.0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6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Worthlessness (1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6 (1.07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7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4 (0.97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7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54 (1.06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9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Loss of Energy (1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5 (0.92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9 (0.94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6 (0.89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8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Changes in Sleeping (1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49 (0.99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7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2 (0.97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56 (1.00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7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Irritability (1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1 (0.96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87 (0.93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5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6 (0.93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5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Changes in Appetite (1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19 (1.03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3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00 (0.94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30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7 (1.0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35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Concentration Difficulties (1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5 (0.95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3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01 (0.93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4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5 (0.9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0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Tiredness (20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20 (0.94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6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93 (0.84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.32 (0.95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65</w:t>
            </w:r>
          </w:p>
        </w:tc>
      </w:tr>
      <w:tr>
        <w:trPr>
          <w:trHeight w:val="300" w:hRule="atLeast"/>
        </w:trPr>
        <w:tc>
          <w:tcPr>
            <w:tcW w:w="285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Loss of Interest in Sex (2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44 (0.87)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39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29 (0.67)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4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0.50 (0.94)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37</w:t>
            </w:r>
          </w:p>
        </w:tc>
      </w:tr>
      <w:tr>
        <w:trPr>
          <w:trHeight w:val="315" w:hRule="atLeast"/>
        </w:trPr>
        <w:tc>
          <w:tcPr>
            <w:tcW w:w="2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 xml:space="preserve">  </w:t>
            </w: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Total score / Cronbach alpha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24.9 (13.2)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93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18.9 (12.0)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92</w:t>
            </w:r>
          </w:p>
        </w:tc>
        <w:tc>
          <w:tcPr>
            <w:tcW w:w="16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27.6 (12.8)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de-DE"/>
              </w:rPr>
              <w:t>.9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18:13:00Z</dcterms:created>
  <dc:creator>Keller Ferdinand</dc:creator>
  <dc:description/>
  <cp:keywords/>
  <dc:language>en-US</dc:language>
  <cp:lastModifiedBy>Keller Ferdinand</cp:lastModifiedBy>
  <dcterms:modified xsi:type="dcterms:W3CDTF">2020-01-16T18:14:00Z</dcterms:modified>
  <cp:revision>1</cp:revision>
  <dc:subject/>
  <dc:title/>
</cp:coreProperties>
</file>